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pPr w:leftFromText="180" w:rightFromText="180" w:vertAnchor="page" w:horzAnchor="margin" w:tblpY="1161"/>
        <w:tblW w:w="8642" w:type="dxa"/>
        <w:tblLayout w:type="fixed"/>
        <w:tblLook w:val="04A0" w:firstRow="1" w:lastRow="0" w:firstColumn="1" w:lastColumn="0" w:noHBand="0" w:noVBand="1"/>
      </w:tblPr>
      <w:tblGrid>
        <w:gridCol w:w="2972"/>
        <w:gridCol w:w="2381"/>
        <w:gridCol w:w="3289"/>
      </w:tblGrid>
      <w:tr w:rsidR="001D570D" w:rsidRPr="00247DE3" w14:paraId="0703A28A" w14:textId="77777777" w:rsidTr="007329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  <w:tcBorders>
              <w:top w:val="single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  <w:shd w:val="clear" w:color="auto" w:fill="auto"/>
          </w:tcPr>
          <w:p w14:paraId="4FE16EB9" w14:textId="77777777" w:rsidR="001D570D" w:rsidRDefault="001D570D" w:rsidP="00732914">
            <w:pPr>
              <w:pStyle w:val="Heading1"/>
              <w:outlineLvl w:val="0"/>
              <w:rPr>
                <w:rFonts w:ascii="Times New Roman" w:hAnsi="Times New Roman" w:cs="Times New Roman"/>
                <w:b/>
                <w:szCs w:val="24"/>
              </w:rPr>
            </w:pPr>
            <w:bookmarkStart w:id="0" w:name="_Toc499633208"/>
            <w:r>
              <w:rPr>
                <w:rFonts w:ascii="Times New Roman" w:hAnsi="Times New Roman" w:cs="Times New Roman"/>
                <w:b/>
                <w:szCs w:val="24"/>
              </w:rPr>
              <w:t>S1 Table</w:t>
            </w:r>
          </w:p>
          <w:p w14:paraId="2CF15A1A" w14:textId="16619064" w:rsidR="001D570D" w:rsidRPr="00247DE3" w:rsidRDefault="001D570D" w:rsidP="00732914">
            <w:pPr>
              <w:pStyle w:val="Heading1"/>
              <w:outlineLvl w:val="0"/>
              <w:rPr>
                <w:rFonts w:ascii="Times New Roman" w:hAnsi="Times New Roman" w:cs="Times New Roman"/>
                <w:b/>
                <w:szCs w:val="24"/>
              </w:rPr>
            </w:pPr>
            <w:r w:rsidRPr="00247DE3">
              <w:rPr>
                <w:rFonts w:ascii="Times New Roman" w:hAnsi="Times New Roman" w:cs="Times New Roman"/>
                <w:b/>
                <w:szCs w:val="24"/>
              </w:rPr>
              <w:t>Characteristics of the patients included in the study compared to overall SHFR registry</w:t>
            </w:r>
            <w:bookmarkEnd w:id="0"/>
            <w:r w:rsidRPr="00247DE3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  <w:p w14:paraId="421A538A" w14:textId="77777777" w:rsidR="001D570D" w:rsidRPr="00247DE3" w:rsidRDefault="001D570D" w:rsidP="007329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70D" w:rsidRPr="00247DE3" w14:paraId="3D10AFE1" w14:textId="77777777" w:rsidTr="0073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  <w:shd w:val="clear" w:color="auto" w:fill="auto"/>
          </w:tcPr>
          <w:p w14:paraId="317F2D99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  <w:shd w:val="clear" w:color="auto" w:fill="auto"/>
          </w:tcPr>
          <w:p w14:paraId="77051986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47DE3">
              <w:rPr>
                <w:rFonts w:ascii="Times New Roman" w:hAnsi="Times New Roman" w:cs="Times New Roman"/>
                <w:b/>
              </w:rPr>
              <w:t>Overall registry</w:t>
            </w:r>
          </w:p>
        </w:tc>
        <w:tc>
          <w:tcPr>
            <w:tcW w:w="3289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  <w:shd w:val="clear" w:color="auto" w:fill="auto"/>
          </w:tcPr>
          <w:p w14:paraId="19B12CCF" w14:textId="2C5B683D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47DE3">
              <w:rPr>
                <w:rFonts w:ascii="Times New Roman" w:hAnsi="Times New Roman" w:cs="Times New Roman"/>
                <w:b/>
              </w:rPr>
              <w:t>Patients with baseline EQ</w:t>
            </w:r>
            <w:ins w:id="1" w:author="nsa55" w:date="2018-03-05T16:09:00Z">
              <w:r w:rsidR="00A16F9A">
                <w:rPr>
                  <w:rFonts w:ascii="Times New Roman" w:hAnsi="Times New Roman" w:cs="Times New Roman"/>
                  <w:b/>
                </w:rPr>
                <w:t>-</w:t>
              </w:r>
            </w:ins>
            <w:bookmarkStart w:id="2" w:name="_GoBack"/>
            <w:bookmarkEnd w:id="2"/>
            <w:r w:rsidRPr="00247DE3">
              <w:rPr>
                <w:rFonts w:ascii="Times New Roman" w:hAnsi="Times New Roman" w:cs="Times New Roman"/>
                <w:b/>
              </w:rPr>
              <w:t xml:space="preserve">VAS </w:t>
            </w:r>
          </w:p>
        </w:tc>
      </w:tr>
      <w:tr w:rsidR="001D570D" w:rsidRPr="00247DE3" w14:paraId="2F939352" w14:textId="77777777" w:rsidTr="00732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</w:tcPr>
          <w:p w14:paraId="44382ACC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381" w:type="dxa"/>
            <w:tcBorders>
              <w:top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</w:tcPr>
          <w:p w14:paraId="39CEA8B4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Total (N = 41,539)</w:t>
            </w:r>
          </w:p>
        </w:tc>
        <w:tc>
          <w:tcPr>
            <w:tcW w:w="3289" w:type="dxa"/>
            <w:tcBorders>
              <w:top w:val="dashed" w:sz="4" w:space="0" w:color="FFFFFF" w:themeColor="background1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</w:tcPr>
          <w:p w14:paraId="482ADE00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Total (N =10,575)</w:t>
            </w:r>
          </w:p>
        </w:tc>
      </w:tr>
      <w:tr w:rsidR="001D570D" w:rsidRPr="00247DE3" w14:paraId="19E9EA2B" w14:textId="77777777" w:rsidTr="0073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4B878B27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Age, years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29F23342" w14:textId="6F8E297B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77[68</w:t>
            </w:r>
            <w:r w:rsidR="00156ED0">
              <w:rPr>
                <w:rFonts w:ascii="Times New Roman" w:hAnsi="Times New Roman" w:cs="Times New Roman"/>
              </w:rPr>
              <w:t xml:space="preserve"> to </w:t>
            </w:r>
            <w:r w:rsidRPr="00247DE3">
              <w:rPr>
                <w:rFonts w:ascii="Times New Roman" w:hAnsi="Times New Roman" w:cs="Times New Roman"/>
              </w:rPr>
              <w:t>84]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4BA52785" w14:textId="79019321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74[65</w:t>
            </w:r>
            <w:r w:rsidR="00156ED0">
              <w:rPr>
                <w:rFonts w:ascii="Times New Roman" w:hAnsi="Times New Roman" w:cs="Times New Roman"/>
              </w:rPr>
              <w:t xml:space="preserve"> to </w:t>
            </w:r>
            <w:r w:rsidRPr="00247DE3">
              <w:rPr>
                <w:rFonts w:ascii="Times New Roman" w:hAnsi="Times New Roman" w:cs="Times New Roman"/>
              </w:rPr>
              <w:t>81]</w:t>
            </w:r>
          </w:p>
        </w:tc>
      </w:tr>
      <w:tr w:rsidR="001D570D" w:rsidRPr="00247DE3" w14:paraId="06C3F614" w14:textId="77777777" w:rsidTr="00732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3DC926B9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Women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68DF5C66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16,320(39.3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5BE8A30C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3,473(32.8)</w:t>
            </w:r>
          </w:p>
        </w:tc>
      </w:tr>
      <w:tr w:rsidR="001D570D" w:rsidRPr="00247DE3" w14:paraId="14B2B8D8" w14:textId="77777777" w:rsidTr="0073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26C41444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Single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4B4A349E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18,481(46.3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78D168E9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3,958(38.6)</w:t>
            </w:r>
          </w:p>
        </w:tc>
      </w:tr>
      <w:tr w:rsidR="001D570D" w:rsidRPr="00247DE3" w14:paraId="215D3E95" w14:textId="77777777" w:rsidTr="00732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2769F63C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BMI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27182561" w14:textId="787394EB" w:rsidR="001D570D" w:rsidRPr="00247DE3" w:rsidRDefault="00156ED0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[23 to 23</w:t>
            </w:r>
            <w:r w:rsidR="001D570D" w:rsidRPr="00247DE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645EBBF3" w14:textId="0524E386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26.7[24</w:t>
            </w:r>
            <w:r w:rsidR="00156ED0">
              <w:rPr>
                <w:rFonts w:ascii="Times New Roman" w:hAnsi="Times New Roman" w:cs="Times New Roman"/>
              </w:rPr>
              <w:t xml:space="preserve"> to </w:t>
            </w:r>
            <w:r w:rsidRPr="00247DE3">
              <w:rPr>
                <w:rFonts w:ascii="Times New Roman" w:hAnsi="Times New Roman" w:cs="Times New Roman"/>
              </w:rPr>
              <w:t>30]</w:t>
            </w:r>
          </w:p>
        </w:tc>
      </w:tr>
      <w:tr w:rsidR="001D570D" w:rsidRPr="00247DE3" w14:paraId="15DCD3B9" w14:textId="77777777" w:rsidTr="0073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1136A3C9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Current smoker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78361EB2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4,108(12.9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4F449A35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1,202(12.6)</w:t>
            </w:r>
          </w:p>
        </w:tc>
      </w:tr>
      <w:tr w:rsidR="001D570D" w:rsidRPr="00247DE3" w14:paraId="0A5D68BB" w14:textId="77777777" w:rsidTr="00732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53B32C55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47DE3">
              <w:rPr>
                <w:rFonts w:ascii="Times New Roman" w:hAnsi="Times New Roman" w:cs="Times New Roman"/>
                <w:b w:val="0"/>
              </w:rPr>
              <w:t>Hemoglobin</w:t>
            </w:r>
            <w:proofErr w:type="spellEnd"/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1BB8A7B3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13.1±1.8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16064A4F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13.4±1.7</w:t>
            </w:r>
          </w:p>
        </w:tc>
      </w:tr>
      <w:tr w:rsidR="001D570D" w:rsidRPr="00247DE3" w14:paraId="50590776" w14:textId="77777777" w:rsidTr="0073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3C8791F8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EF &lt;40%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37F7AE3C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19,673(55.4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33E41727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6,031(62.3)</w:t>
            </w:r>
          </w:p>
        </w:tc>
      </w:tr>
      <w:tr w:rsidR="001D570D" w:rsidRPr="00247DE3" w14:paraId="74059104" w14:textId="77777777" w:rsidTr="00732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028020F9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HF &lt; 6months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087DA18A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20,116(49.0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56AADDA3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5,351(50.9)</w:t>
            </w:r>
          </w:p>
        </w:tc>
      </w:tr>
      <w:tr w:rsidR="001D570D" w:rsidRPr="00247DE3" w14:paraId="60F52CD1" w14:textId="77777777" w:rsidTr="0073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14993D11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Heart rate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55C87D55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74.4±15.8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077CFCA6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72.4±14.7</w:t>
            </w:r>
          </w:p>
        </w:tc>
      </w:tr>
      <w:tr w:rsidR="001D570D" w:rsidRPr="00247DE3" w14:paraId="068F1B30" w14:textId="77777777" w:rsidTr="00732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38C536D3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Beta blocker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00D521E2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35,188(85.2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0B819DCB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9,330(88.5)</w:t>
            </w:r>
          </w:p>
        </w:tc>
      </w:tr>
      <w:tr w:rsidR="001D570D" w:rsidRPr="00247DE3" w14:paraId="48F43916" w14:textId="77777777" w:rsidTr="0073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3B12C662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47DE3">
              <w:rPr>
                <w:rFonts w:ascii="Times New Roman" w:hAnsi="Times New Roman" w:cs="Times New Roman"/>
                <w:b w:val="0"/>
              </w:rPr>
              <w:t>ACEi</w:t>
            </w:r>
            <w:proofErr w:type="spellEnd"/>
            <w:r w:rsidRPr="00247DE3">
              <w:rPr>
                <w:rFonts w:ascii="Times New Roman" w:hAnsi="Times New Roman" w:cs="Times New Roman"/>
                <w:b w:val="0"/>
              </w:rPr>
              <w:t xml:space="preserve"> or ARB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5A5179CD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33,712(81.7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02BA87B1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9,520(90.4)</w:t>
            </w:r>
          </w:p>
        </w:tc>
      </w:tr>
      <w:tr w:rsidR="001D570D" w:rsidRPr="00247DE3" w14:paraId="503A451B" w14:textId="77777777" w:rsidTr="00732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5C3EEC24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Diuretic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74F6082D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32,815(79.5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1DA4A428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8,138(77.4)</w:t>
            </w:r>
          </w:p>
        </w:tc>
      </w:tr>
      <w:tr w:rsidR="001D570D" w:rsidRPr="00247DE3" w14:paraId="33C82BE7" w14:textId="77777777" w:rsidTr="0073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667A0DF3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Device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737607C1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5,685(13.9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12146736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1,440(13.8)</w:t>
            </w:r>
          </w:p>
        </w:tc>
      </w:tr>
      <w:tr w:rsidR="001D570D" w:rsidRPr="00247DE3" w14:paraId="7E19B61B" w14:textId="77777777" w:rsidTr="00732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214919FB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Cardiology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0C767C97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20,263(53.3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38966E7E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5,506(59.5)</w:t>
            </w:r>
          </w:p>
        </w:tc>
      </w:tr>
      <w:tr w:rsidR="001D570D" w:rsidRPr="00247DE3" w14:paraId="0E23C8CC" w14:textId="77777777" w:rsidTr="0073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3B6C1DF3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Inpatient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3DC5BBBC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23,057(55.5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65BFE792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2,746(26.0)</w:t>
            </w:r>
          </w:p>
        </w:tc>
      </w:tr>
      <w:tr w:rsidR="001D570D" w:rsidRPr="00247DE3" w14:paraId="2554A896" w14:textId="77777777" w:rsidTr="00732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  <w:shd w:val="clear" w:color="auto" w:fill="auto"/>
          </w:tcPr>
          <w:p w14:paraId="0DDAFE26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47DE3">
              <w:rPr>
                <w:rFonts w:ascii="Times New Roman" w:hAnsi="Times New Roman" w:cs="Times New Roman"/>
              </w:rPr>
              <w:t>Comorbidities</w:t>
            </w:r>
          </w:p>
        </w:tc>
      </w:tr>
      <w:tr w:rsidR="001D570D" w:rsidRPr="00247DE3" w14:paraId="09BFD333" w14:textId="77777777" w:rsidTr="0073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3BD43F7C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IHD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58944C57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18,345(46.3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4C418CB5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5,418(53.9)</w:t>
            </w:r>
          </w:p>
        </w:tc>
      </w:tr>
      <w:tr w:rsidR="001D570D" w:rsidRPr="00247DE3" w14:paraId="2FC6EBFC" w14:textId="77777777" w:rsidTr="00732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1F15FE08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AF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29BF3CB8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21,009(50.9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28892115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5,064(48.1)</w:t>
            </w:r>
          </w:p>
        </w:tc>
      </w:tr>
      <w:tr w:rsidR="001D570D" w:rsidRPr="00247DE3" w14:paraId="0A267F5D" w14:textId="77777777" w:rsidTr="0073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7D57F5B7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Hypertension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327A5F26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21,560(53.1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1BA0FD6A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5,311(51.5)</w:t>
            </w:r>
          </w:p>
        </w:tc>
      </w:tr>
      <w:tr w:rsidR="001D570D" w:rsidRPr="00247DE3" w14:paraId="057DAA46" w14:textId="77777777" w:rsidTr="00732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01F0BA94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DCM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0B325E31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4,334(10.9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2654278A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1,599(15.7)</w:t>
            </w:r>
          </w:p>
        </w:tc>
      </w:tr>
      <w:tr w:rsidR="001D570D" w:rsidRPr="00247DE3" w14:paraId="51480359" w14:textId="77777777" w:rsidTr="0073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40F9FF28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Valve disease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51BE7ACF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2,396(5.9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137A2E1E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603(5.8)</w:t>
            </w:r>
          </w:p>
        </w:tc>
      </w:tr>
      <w:tr w:rsidR="001D570D" w:rsidRPr="00247DE3" w14:paraId="78B681E8" w14:textId="77777777" w:rsidTr="00732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52B54DFD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Diabetes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107DC8E4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10,248(24.8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44908E79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2,518(23.9)</w:t>
            </w:r>
          </w:p>
        </w:tc>
      </w:tr>
      <w:tr w:rsidR="001D570D" w:rsidRPr="00247DE3" w14:paraId="40E4E3CD" w14:textId="77777777" w:rsidTr="0073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0CA2AC34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COPD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57B4F160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7,662(18.8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539CC957" w14:textId="77777777" w:rsidR="001D570D" w:rsidRPr="00247DE3" w:rsidRDefault="001D570D" w:rsidP="0073291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1,813(17.4)</w:t>
            </w:r>
          </w:p>
        </w:tc>
      </w:tr>
      <w:tr w:rsidR="001D570D" w:rsidRPr="00247DE3" w14:paraId="1107C8E5" w14:textId="77777777" w:rsidTr="00732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dashed" w:sz="4" w:space="0" w:color="auto"/>
            </w:tcBorders>
            <w:shd w:val="clear" w:color="auto" w:fill="auto"/>
          </w:tcPr>
          <w:p w14:paraId="2803F71B" w14:textId="77777777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  <w:r w:rsidRPr="00247DE3">
              <w:rPr>
                <w:rFonts w:ascii="Times New Roman" w:hAnsi="Times New Roman" w:cs="Times New Roman"/>
                <w:b w:val="0"/>
              </w:rPr>
              <w:t>CKD</w:t>
            </w:r>
          </w:p>
        </w:tc>
        <w:tc>
          <w:tcPr>
            <w:tcW w:w="2381" w:type="dxa"/>
            <w:tcBorders>
              <w:left w:val="dashed" w:sz="4" w:space="0" w:color="auto"/>
            </w:tcBorders>
            <w:shd w:val="clear" w:color="auto" w:fill="auto"/>
          </w:tcPr>
          <w:p w14:paraId="3B2B9329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20,832(50.2)</w:t>
            </w:r>
          </w:p>
        </w:tc>
        <w:tc>
          <w:tcPr>
            <w:tcW w:w="3289" w:type="dxa"/>
            <w:tcBorders>
              <w:left w:val="dashed" w:sz="4" w:space="0" w:color="auto"/>
            </w:tcBorders>
            <w:shd w:val="clear" w:color="auto" w:fill="auto"/>
          </w:tcPr>
          <w:p w14:paraId="11B96942" w14:textId="77777777" w:rsidR="001D570D" w:rsidRPr="00247DE3" w:rsidRDefault="001D570D" w:rsidP="007329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DE3">
              <w:rPr>
                <w:rFonts w:ascii="Times New Roman" w:hAnsi="Times New Roman" w:cs="Times New Roman"/>
              </w:rPr>
              <w:t>4,646(43.9)</w:t>
            </w:r>
          </w:p>
        </w:tc>
      </w:tr>
      <w:tr w:rsidR="001D570D" w:rsidRPr="00247DE3" w14:paraId="4B3DD1CD" w14:textId="77777777" w:rsidTr="0073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72B2AA57" w14:textId="4FEFA79D" w:rsidR="001D570D" w:rsidRPr="00247DE3" w:rsidRDefault="001D570D" w:rsidP="00732914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47DE3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Data are expressed as No. (%), mean ± standard deviation or median [interquartile range] for variables with skewed distribution. BMI, body mass index ; EF, ejection fraction; HF, heart failure; </w:t>
            </w:r>
            <w:proofErr w:type="spellStart"/>
            <w:r w:rsidRPr="00247DE3">
              <w:rPr>
                <w:rFonts w:ascii="Times New Roman" w:hAnsi="Times New Roman" w:cs="Times New Roman"/>
                <w:b w:val="0"/>
                <w:sz w:val="20"/>
                <w:szCs w:val="24"/>
              </w:rPr>
              <w:t>ACEi</w:t>
            </w:r>
            <w:proofErr w:type="spellEnd"/>
            <w:r w:rsidRPr="00247DE3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or ARB, angiotensin converting enzyme inhibitor or Angiotensin II receptor blocker; IHD, isc</w:t>
            </w:r>
            <w:r w:rsidR="00897DD9">
              <w:rPr>
                <w:rFonts w:ascii="Times New Roman" w:hAnsi="Times New Roman" w:cs="Times New Roman"/>
                <w:b w:val="0"/>
                <w:sz w:val="20"/>
                <w:szCs w:val="24"/>
              </w:rPr>
              <w:t>h</w:t>
            </w:r>
            <w:r w:rsidRPr="00247DE3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emic heart disease; AF, atrial fibrillation; DCM, dilated cardiomyopathy; COPD, chronic obstructive pulmonary disease; CKD, chronic kidney disease (defined by estimated glomerular filtration rate &lt;60 </w:t>
            </w:r>
            <w:proofErr w:type="spellStart"/>
            <w:r w:rsidRPr="00247DE3">
              <w:rPr>
                <w:rFonts w:ascii="Times New Roman" w:hAnsi="Times New Roman" w:cs="Times New Roman"/>
                <w:b w:val="0"/>
                <w:sz w:val="20"/>
                <w:szCs w:val="24"/>
              </w:rPr>
              <w:t>mls</w:t>
            </w:r>
            <w:proofErr w:type="spellEnd"/>
            <w:r w:rsidRPr="00247DE3">
              <w:rPr>
                <w:rFonts w:ascii="Times New Roman" w:hAnsi="Times New Roman" w:cs="Times New Roman"/>
                <w:b w:val="0"/>
                <w:sz w:val="20"/>
                <w:szCs w:val="24"/>
              </w:rPr>
              <w:t>/min/m2)</w:t>
            </w:r>
          </w:p>
        </w:tc>
      </w:tr>
    </w:tbl>
    <w:p w14:paraId="122116C3" w14:textId="77777777" w:rsidR="00925702" w:rsidRPr="00247DE3" w:rsidRDefault="00925702" w:rsidP="001A7CC6">
      <w:pPr>
        <w:rPr>
          <w:rFonts w:ascii="Times New Roman" w:hAnsi="Times New Roman" w:cs="Times New Roman"/>
          <w:sz w:val="24"/>
          <w:szCs w:val="24"/>
        </w:rPr>
      </w:pPr>
    </w:p>
    <w:sectPr w:rsidR="00925702" w:rsidRPr="00247DE3" w:rsidSect="00E1207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1F6FBA" w14:textId="77777777" w:rsidR="008F2B23" w:rsidRDefault="008F2B23" w:rsidP="000B1ABB">
      <w:pPr>
        <w:spacing w:after="0" w:line="240" w:lineRule="auto"/>
      </w:pPr>
      <w:r>
        <w:separator/>
      </w:r>
    </w:p>
  </w:endnote>
  <w:endnote w:type="continuationSeparator" w:id="0">
    <w:p w14:paraId="628DF54F" w14:textId="77777777" w:rsidR="008F2B23" w:rsidRDefault="008F2B23" w:rsidP="000B1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2743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F20D3B" w14:textId="01FD5C00" w:rsidR="00462501" w:rsidRDefault="004625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6F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F27B35" w14:textId="77777777" w:rsidR="00462501" w:rsidRDefault="004625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945BE7" w14:textId="77777777" w:rsidR="008F2B23" w:rsidRDefault="008F2B23" w:rsidP="000B1ABB">
      <w:pPr>
        <w:spacing w:after="0" w:line="240" w:lineRule="auto"/>
      </w:pPr>
      <w:r>
        <w:separator/>
      </w:r>
    </w:p>
  </w:footnote>
  <w:footnote w:type="continuationSeparator" w:id="0">
    <w:p w14:paraId="2B6FA3AF" w14:textId="77777777" w:rsidR="008F2B23" w:rsidRDefault="008F2B23" w:rsidP="000B1A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A720F4"/>
    <w:multiLevelType w:val="hybridMultilevel"/>
    <w:tmpl w:val="2A72DD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295C35"/>
    <w:multiLevelType w:val="hybridMultilevel"/>
    <w:tmpl w:val="949222E2"/>
    <w:lvl w:ilvl="0" w:tplc="902A3054">
      <w:start w:val="1"/>
      <w:numFmt w:val="lowerRoman"/>
      <w:lvlText w:val="(%1)"/>
      <w:lvlJc w:val="left"/>
      <w:pPr>
        <w:ind w:left="1080" w:hanging="7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5E203E"/>
    <w:multiLevelType w:val="hybridMultilevel"/>
    <w:tmpl w:val="75604FD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B96EFE"/>
    <w:multiLevelType w:val="hybridMultilevel"/>
    <w:tmpl w:val="FBDCF4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sa55">
    <w15:presenceInfo w15:providerId="None" w15:userId="nsa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3tjQ3tjAzMbKwMDdX0lEKTi0uzszPAykwrAUAgqBztiwAAAA="/>
  </w:docVars>
  <w:rsids>
    <w:rsidRoot w:val="0002012D"/>
    <w:rsid w:val="00001E2D"/>
    <w:rsid w:val="00014BEE"/>
    <w:rsid w:val="0002012D"/>
    <w:rsid w:val="0003754B"/>
    <w:rsid w:val="000422BE"/>
    <w:rsid w:val="00047EBA"/>
    <w:rsid w:val="000B1ABB"/>
    <w:rsid w:val="000B51AB"/>
    <w:rsid w:val="000B60AD"/>
    <w:rsid w:val="000C5BBC"/>
    <w:rsid w:val="000F4088"/>
    <w:rsid w:val="00112EDF"/>
    <w:rsid w:val="00113521"/>
    <w:rsid w:val="00151442"/>
    <w:rsid w:val="00156ED0"/>
    <w:rsid w:val="001A7CC6"/>
    <w:rsid w:val="001C7F4A"/>
    <w:rsid w:val="001D570D"/>
    <w:rsid w:val="001E2C72"/>
    <w:rsid w:val="0020562F"/>
    <w:rsid w:val="002154AC"/>
    <w:rsid w:val="00237B99"/>
    <w:rsid w:val="00247DE3"/>
    <w:rsid w:val="00273426"/>
    <w:rsid w:val="00280661"/>
    <w:rsid w:val="002A01EB"/>
    <w:rsid w:val="002B3CF7"/>
    <w:rsid w:val="00313967"/>
    <w:rsid w:val="003309BD"/>
    <w:rsid w:val="0034061C"/>
    <w:rsid w:val="003918B9"/>
    <w:rsid w:val="0039358A"/>
    <w:rsid w:val="003A1D76"/>
    <w:rsid w:val="003C01D5"/>
    <w:rsid w:val="003C1758"/>
    <w:rsid w:val="003E14F2"/>
    <w:rsid w:val="003E4E0D"/>
    <w:rsid w:val="0040447D"/>
    <w:rsid w:val="004315B8"/>
    <w:rsid w:val="00462501"/>
    <w:rsid w:val="00467017"/>
    <w:rsid w:val="00486E4D"/>
    <w:rsid w:val="004E149B"/>
    <w:rsid w:val="005152D2"/>
    <w:rsid w:val="005234D2"/>
    <w:rsid w:val="00552FF3"/>
    <w:rsid w:val="005538FA"/>
    <w:rsid w:val="00592898"/>
    <w:rsid w:val="00596E0D"/>
    <w:rsid w:val="005C4E66"/>
    <w:rsid w:val="005F7171"/>
    <w:rsid w:val="00644DBA"/>
    <w:rsid w:val="006505D4"/>
    <w:rsid w:val="00675B15"/>
    <w:rsid w:val="006A71CB"/>
    <w:rsid w:val="006A78D4"/>
    <w:rsid w:val="006C0D8E"/>
    <w:rsid w:val="006D67A9"/>
    <w:rsid w:val="00710BF8"/>
    <w:rsid w:val="00745F82"/>
    <w:rsid w:val="007762C4"/>
    <w:rsid w:val="007817BC"/>
    <w:rsid w:val="007A55D3"/>
    <w:rsid w:val="007C278D"/>
    <w:rsid w:val="007F591F"/>
    <w:rsid w:val="00803AB2"/>
    <w:rsid w:val="0081751A"/>
    <w:rsid w:val="00846326"/>
    <w:rsid w:val="00862B60"/>
    <w:rsid w:val="00866366"/>
    <w:rsid w:val="00870C54"/>
    <w:rsid w:val="00887A6C"/>
    <w:rsid w:val="00897DD9"/>
    <w:rsid w:val="008F2B23"/>
    <w:rsid w:val="008F3EE2"/>
    <w:rsid w:val="00925702"/>
    <w:rsid w:val="00927D6F"/>
    <w:rsid w:val="00933E59"/>
    <w:rsid w:val="00991C60"/>
    <w:rsid w:val="009E5868"/>
    <w:rsid w:val="009F06D3"/>
    <w:rsid w:val="009F11DD"/>
    <w:rsid w:val="00A16F9A"/>
    <w:rsid w:val="00A2647D"/>
    <w:rsid w:val="00A33853"/>
    <w:rsid w:val="00AF1F60"/>
    <w:rsid w:val="00B3574A"/>
    <w:rsid w:val="00B42AE1"/>
    <w:rsid w:val="00B5577E"/>
    <w:rsid w:val="00B8429F"/>
    <w:rsid w:val="00BB7DD3"/>
    <w:rsid w:val="00BF144B"/>
    <w:rsid w:val="00C21923"/>
    <w:rsid w:val="00C418F5"/>
    <w:rsid w:val="00C5125B"/>
    <w:rsid w:val="00C769F5"/>
    <w:rsid w:val="00C855B9"/>
    <w:rsid w:val="00CA2564"/>
    <w:rsid w:val="00CA2BC2"/>
    <w:rsid w:val="00CF0A0B"/>
    <w:rsid w:val="00CF261C"/>
    <w:rsid w:val="00D02E0B"/>
    <w:rsid w:val="00D056DB"/>
    <w:rsid w:val="00D61D8B"/>
    <w:rsid w:val="00D61F62"/>
    <w:rsid w:val="00D66633"/>
    <w:rsid w:val="00DC00C4"/>
    <w:rsid w:val="00DF332F"/>
    <w:rsid w:val="00E1207D"/>
    <w:rsid w:val="00E359A5"/>
    <w:rsid w:val="00E37F4D"/>
    <w:rsid w:val="00E67A8D"/>
    <w:rsid w:val="00E74338"/>
    <w:rsid w:val="00E9278F"/>
    <w:rsid w:val="00E9359C"/>
    <w:rsid w:val="00EA4E5B"/>
    <w:rsid w:val="00EB41D8"/>
    <w:rsid w:val="00EC482A"/>
    <w:rsid w:val="00F21748"/>
    <w:rsid w:val="00F525C8"/>
    <w:rsid w:val="00F723E6"/>
    <w:rsid w:val="00F753C4"/>
    <w:rsid w:val="00FA1084"/>
    <w:rsid w:val="00FB3630"/>
    <w:rsid w:val="00FB7732"/>
    <w:rsid w:val="00FD1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D5D3D"/>
  <w15:docId w15:val="{4A350D6C-57ED-4F69-B547-8C14D8AF5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012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7DD3"/>
    <w:pPr>
      <w:keepNext/>
      <w:keepLines/>
      <w:spacing w:before="240" w:after="0"/>
      <w:outlineLvl w:val="0"/>
    </w:pPr>
    <w:rPr>
      <w:rFonts w:ascii="Arial Narrow" w:eastAsiaTheme="majorEastAsia" w:hAnsi="Arial Narrow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201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2012D"/>
    <w:pPr>
      <w:ind w:left="720"/>
      <w:contextualSpacing/>
    </w:pPr>
  </w:style>
  <w:style w:type="table" w:styleId="TableGrid">
    <w:name w:val="Table Grid"/>
    <w:basedOn w:val="TableNormal"/>
    <w:uiPriority w:val="39"/>
    <w:rsid w:val="00020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1">
    <w:name w:val="Grid Table 6 Colorful1"/>
    <w:basedOn w:val="TableNormal"/>
    <w:uiPriority w:val="51"/>
    <w:rsid w:val="0002012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B7DD3"/>
    <w:rPr>
      <w:rFonts w:ascii="Arial Narrow" w:eastAsiaTheme="majorEastAsia" w:hAnsi="Arial Narrow" w:cstheme="majorBidi"/>
      <w:b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7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78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927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61F62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D61F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D61F62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D61F6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61F6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B1A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ABB"/>
  </w:style>
  <w:style w:type="paragraph" w:styleId="Footer">
    <w:name w:val="footer"/>
    <w:basedOn w:val="Normal"/>
    <w:link w:val="FooterChar"/>
    <w:uiPriority w:val="99"/>
    <w:unhideWhenUsed/>
    <w:rsid w:val="000B1A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ABB"/>
  </w:style>
  <w:style w:type="paragraph" w:styleId="TOCHeading">
    <w:name w:val="TOC Heading"/>
    <w:basedOn w:val="Heading1"/>
    <w:next w:val="Normal"/>
    <w:uiPriority w:val="39"/>
    <w:unhideWhenUsed/>
    <w:qFormat/>
    <w:rsid w:val="000B1ABB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B1AB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B1ABB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5C8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F525C8"/>
    <w:rPr>
      <w:b/>
      <w:bCs/>
      <w:sz w:val="20"/>
      <w:szCs w:val="20"/>
    </w:rPr>
  </w:style>
  <w:style w:type="paragraph" w:customStyle="1" w:styleId="details">
    <w:name w:val="details"/>
    <w:basedOn w:val="Normal"/>
    <w:rsid w:val="000B5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0B51AB"/>
  </w:style>
  <w:style w:type="character" w:customStyle="1" w:styleId="apple-converted-space">
    <w:name w:val="apple-converted-space"/>
    <w:basedOn w:val="DefaultParagraphFont"/>
    <w:rsid w:val="000B5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6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261454-EBD2-4A9C-A949-4B908D784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Keele University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nsa55</dc:creator>
  <cp:keywords/>
  <cp:lastModifiedBy>nsa55</cp:lastModifiedBy>
  <cp:revision>3</cp:revision>
  <dcterms:created xsi:type="dcterms:W3CDTF">2018-03-05T16:08:00Z</dcterms:created>
  <dcterms:modified xsi:type="dcterms:W3CDTF">2018-03-05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045</vt:lpwstr>
  </property>
  <property fmtid="{D5CDD505-2E9C-101B-9397-08002B2CF9AE}" pid="3" name="WnCSubscriberId">
    <vt:lpwstr>5428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